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/>
      </w:pPr>
      <w:r>
        <w:rPr>
          <w:rFonts w:cs="Arial" w:ascii="Arial" w:hAnsi="Arial"/>
          <w:b/>
          <w:color w:val="000000"/>
          <w:sz w:val="18"/>
        </w:rPr>
        <w:t>Table S4</w:t>
      </w:r>
      <w:r>
        <w:rPr/>
        <w:t xml:space="preserve">. GO terms in molecular function (MF) overrepresented amongst genes with altered expression in endogenous SRA knockdown versus control 3T3-L1 adipocytes. </w:t>
      </w:r>
    </w:p>
    <w:tbl>
      <w:tblPr>
        <w:tblW w:w="874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986"/>
        <w:gridCol w:w="919"/>
        <w:gridCol w:w="759"/>
        <w:gridCol w:w="848"/>
        <w:gridCol w:w="3870"/>
      </w:tblGrid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 MF ID 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Pvalue 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ExpCount 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Count 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ze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rm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872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eptor activity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503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I anchor binding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9199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receptor protein kinase activity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60089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lecular transducer activity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5543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lipid binding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0020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tracellular matrix structural constituent conferring tensile strength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6641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xidoreductase activity, acting on the CH-NH2 group of donors, oxygen as acceptor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4930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-protein coupled receptor activity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7048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ho GTPase binding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9899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zyme binding</w:t>
            </w:r>
          </w:p>
        </w:tc>
      </w:tr>
      <w:tr>
        <w:trPr>
          <w:trHeight w:val="260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5509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lcium ion bind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0:45:00Z</dcterms:created>
  <dc:creator>Bin Xu</dc:creator>
  <dc:description/>
  <cp:keywords/>
  <dc:language>en-US</dc:language>
  <cp:lastModifiedBy>Bin Xu</cp:lastModifiedBy>
  <dcterms:modified xsi:type="dcterms:W3CDTF">2010-11-11T00:45:00Z</dcterms:modified>
  <cp:revision>1</cp:revision>
  <dc:subject/>
  <dc:title/>
</cp:coreProperties>
</file>